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text" w:horzAnchor="margin" w:tblpXSpec="center" w:tblpY="1059"/>
        <w:tblW w:w="235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3"/>
      </w:tblGrid>
      <w:tr w:rsidR="0004797B" w:rsidRPr="0004797B" w14:paraId="65BD3300" w14:textId="77777777" w:rsidTr="0004797B">
        <w:trPr>
          <w:trHeight w:val="6450"/>
        </w:trPr>
        <w:tc>
          <w:tcPr>
            <w:tcW w:w="23583" w:type="dxa"/>
          </w:tcPr>
          <w:p w14:paraId="75CD6CD6" w14:textId="77777777" w:rsidR="0004797B" w:rsidRPr="0004797B" w:rsidRDefault="0004797B" w:rsidP="000479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noProof/>
                <w:sz w:val="28"/>
                <w:szCs w:val="28"/>
              </w:rPr>
              <w:drawing>
                <wp:inline distT="0" distB="0" distL="0" distR="0" wp14:anchorId="265A833C" wp14:editId="34E0AC8E">
                  <wp:extent cx="14658794" cy="3534770"/>
                  <wp:effectExtent l="0" t="0" r="0" b="8890"/>
                  <wp:docPr id="2804221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71481" cy="3537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4D54B78" w14:textId="667572AD" w:rsidR="0004797B" w:rsidRPr="0004797B" w:rsidRDefault="0004797B" w:rsidP="000479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Figure S1. </w:t>
            </w:r>
            <w:bookmarkStart w:id="0" w:name="OLE_LINK52"/>
            <w:r w:rsidRPr="001D255C">
              <w:rPr>
                <w:rFonts w:ascii="Times New Roman" w:hAnsi="Times New Roman" w:cs="Times New Roman"/>
                <w:sz w:val="28"/>
                <w:szCs w:val="28"/>
              </w:rPr>
              <w:t>Contour plots of the interaction effect between Age and Body Mass Index (BMI) on chronic disease risk.</w:t>
            </w:r>
            <w:bookmarkEnd w:id="0"/>
          </w:p>
        </w:tc>
      </w:tr>
    </w:tbl>
    <w:p w14:paraId="49995188" w14:textId="77777777" w:rsidR="0004797B" w:rsidRPr="0004797B" w:rsidRDefault="0004797B">
      <w:pPr>
        <w:rPr>
          <w:rFonts w:ascii="Times New Roman" w:hAnsi="Times New Roman" w:cs="Times New Roman"/>
          <w:sz w:val="28"/>
          <w:szCs w:val="28"/>
        </w:rPr>
      </w:pPr>
    </w:p>
    <w:p w14:paraId="31E32574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B1D3068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2586CA6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AEE0201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A2C6BC7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6C0C528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C35D4FA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5E933FD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5C60C0F" w14:textId="77777777" w:rsidR="0004797B" w:rsidRPr="0004797B" w:rsidRDefault="0004797B" w:rsidP="00046E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3AA1415" w14:textId="59D6F01A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4797B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1.</w:t>
      </w:r>
      <w:r w:rsidRPr="0004797B">
        <w:rPr>
          <w:rFonts w:ascii="Times New Roman" w:hAnsi="Times New Roman" w:cs="Times New Roman"/>
          <w:sz w:val="28"/>
          <w:szCs w:val="28"/>
        </w:rPr>
        <w:t xml:space="preserve"> </w:t>
      </w:r>
      <w:bookmarkStart w:id="1" w:name="OLE_LINK3"/>
      <w:r w:rsidRPr="0004797B">
        <w:rPr>
          <w:rFonts w:ascii="Times New Roman" w:hAnsi="Times New Roman" w:cs="Times New Roman"/>
          <w:sz w:val="28"/>
          <w:szCs w:val="28"/>
        </w:rPr>
        <w:t xml:space="preserve">Interaction </w:t>
      </w:r>
      <w:r w:rsidR="000B74BC" w:rsidRPr="0004797B">
        <w:rPr>
          <w:rFonts w:ascii="Times New Roman" w:hAnsi="Times New Roman" w:cs="Times New Roman"/>
          <w:sz w:val="28"/>
          <w:szCs w:val="28"/>
        </w:rPr>
        <w:t>e</w:t>
      </w:r>
      <w:r w:rsidRPr="0004797B">
        <w:rPr>
          <w:rFonts w:ascii="Times New Roman" w:hAnsi="Times New Roman" w:cs="Times New Roman"/>
          <w:sz w:val="28"/>
          <w:szCs w:val="28"/>
        </w:rPr>
        <w:t xml:space="preserve">ffect of </w:t>
      </w:r>
      <w:r w:rsidR="000B74BC" w:rsidRPr="0004797B">
        <w:rPr>
          <w:rFonts w:ascii="Times New Roman" w:hAnsi="Times New Roman" w:cs="Times New Roman"/>
          <w:sz w:val="28"/>
          <w:szCs w:val="28"/>
        </w:rPr>
        <w:t>a</w:t>
      </w:r>
      <w:r w:rsidRPr="0004797B">
        <w:rPr>
          <w:rFonts w:ascii="Times New Roman" w:hAnsi="Times New Roman" w:cs="Times New Roman"/>
          <w:sz w:val="28"/>
          <w:szCs w:val="28"/>
        </w:rPr>
        <w:t xml:space="preserve">ge and BMI on </w:t>
      </w:r>
      <w:r w:rsidR="000B74BC" w:rsidRPr="0004797B">
        <w:rPr>
          <w:rFonts w:ascii="Times New Roman" w:hAnsi="Times New Roman" w:cs="Times New Roman"/>
          <w:sz w:val="28"/>
          <w:szCs w:val="28"/>
        </w:rPr>
        <w:t>c</w:t>
      </w:r>
      <w:r w:rsidRPr="0004797B">
        <w:rPr>
          <w:rFonts w:ascii="Times New Roman" w:hAnsi="Times New Roman" w:cs="Times New Roman"/>
          <w:sz w:val="28"/>
          <w:szCs w:val="28"/>
        </w:rPr>
        <w:t xml:space="preserve">hronic </w:t>
      </w:r>
      <w:r w:rsidR="000B74BC" w:rsidRPr="0004797B">
        <w:rPr>
          <w:rFonts w:ascii="Times New Roman" w:hAnsi="Times New Roman" w:cs="Times New Roman"/>
          <w:sz w:val="28"/>
          <w:szCs w:val="28"/>
        </w:rPr>
        <w:t>d</w:t>
      </w:r>
      <w:r w:rsidRPr="0004797B">
        <w:rPr>
          <w:rFonts w:ascii="Times New Roman" w:hAnsi="Times New Roman" w:cs="Times New Roman"/>
          <w:sz w:val="28"/>
          <w:szCs w:val="28"/>
        </w:rPr>
        <w:t xml:space="preserve">isease </w:t>
      </w:r>
      <w:r w:rsidR="000B74BC" w:rsidRPr="0004797B">
        <w:rPr>
          <w:rFonts w:ascii="Times New Roman" w:hAnsi="Times New Roman" w:cs="Times New Roman"/>
          <w:sz w:val="28"/>
          <w:szCs w:val="28"/>
        </w:rPr>
        <w:t>r</w:t>
      </w:r>
      <w:r w:rsidRPr="0004797B">
        <w:rPr>
          <w:rFonts w:ascii="Times New Roman" w:hAnsi="Times New Roman" w:cs="Times New Roman"/>
          <w:sz w:val="28"/>
          <w:szCs w:val="28"/>
        </w:rPr>
        <w:t>isk (2014).</w:t>
      </w:r>
    </w:p>
    <w:tbl>
      <w:tblPr>
        <w:tblW w:w="2099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7"/>
        <w:gridCol w:w="4523"/>
        <w:gridCol w:w="1682"/>
        <w:gridCol w:w="3817"/>
        <w:gridCol w:w="1682"/>
        <w:gridCol w:w="4466"/>
        <w:gridCol w:w="1652"/>
      </w:tblGrid>
      <w:tr w:rsidR="00046EF0" w:rsidRPr="0004797B" w14:paraId="0228B4E3" w14:textId="77777777" w:rsidTr="000B74BC">
        <w:trPr>
          <w:trHeight w:val="666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bookmarkEnd w:id="1"/>
          <w:p w14:paraId="2CE656D5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9DF1D6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ypertension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536B06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3D7536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es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C65CA8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DD49D0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yslipidemia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656D8E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3143BA" w:rsidRPr="0004797B" w14:paraId="1D063DBA" w14:textId="77777777" w:rsidTr="000B74BC">
        <w:trPr>
          <w:trHeight w:val="68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B00E4D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≤40 &amp; BMI&lt;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2195C2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7B3912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4962A6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5A3E7D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1C267D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FD6486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–</w:t>
            </w:r>
          </w:p>
        </w:tc>
      </w:tr>
      <w:tr w:rsidR="00046EF0" w:rsidRPr="0004797B" w14:paraId="1B1E5F03" w14:textId="77777777" w:rsidTr="000B74BC">
        <w:trPr>
          <w:trHeight w:val="66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7AC245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≤40 &amp; BMI≥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7B7F4C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.92 (1.50–2.4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CF6339" w14:textId="32CA1F3D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1E48AA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4.75 (1.98–11.4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D67C1F" w14:textId="7AB161DA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648D59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3.40 (2.85–4.0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8F723C" w14:textId="54AD950D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  <w:tr w:rsidR="003143BA" w:rsidRPr="0004797B" w14:paraId="42DE5EA9" w14:textId="77777777" w:rsidTr="000B74BC">
        <w:trPr>
          <w:trHeight w:val="66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2FA943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&gt;40 &amp; BMI&lt;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7D71DD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.70 (1.25–2.3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86154F" w14:textId="13530991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EC526F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0.50 (4.20–26.2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236B40" w14:textId="2DAF4EC5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D66AEA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.82 (1.40–2.3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D065CE" w14:textId="6023199C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  <w:tr w:rsidR="00046EF0" w:rsidRPr="0004797B" w14:paraId="5E831576" w14:textId="77777777" w:rsidTr="000B74BC">
        <w:trPr>
          <w:trHeight w:val="66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E25687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&gt;40 &amp; BMI≥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1E70C7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2.95 (2.30–3.7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D9662C" w14:textId="4300EC7A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3184C5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5.80 (6.80–36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BF4ACA" w14:textId="0BA96E9C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A4FD53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3.95 (3.25–4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97401A" w14:textId="0BF0260D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</w:tbl>
    <w:p w14:paraId="365E61A6" w14:textId="5ADD3C4B" w:rsidR="00760CBE" w:rsidRPr="0004797B" w:rsidRDefault="003143BA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4797B">
        <w:rPr>
          <w:rFonts w:ascii="Times New Roman" w:hAnsi="Times New Roman" w:cs="Times New Roman"/>
          <w:b/>
          <w:bCs/>
          <w:sz w:val="28"/>
          <w:szCs w:val="28"/>
        </w:rPr>
        <w:t>Note:</w:t>
      </w:r>
      <w:r w:rsidRPr="0004797B">
        <w:rPr>
          <w:rFonts w:ascii="Times New Roman" w:hAnsi="Times New Roman" w:cs="Times New Roman"/>
          <w:sz w:val="28"/>
          <w:szCs w:val="28"/>
        </w:rPr>
        <w:t xml:space="preserve"> Indicates significance after Bonferroni correction for multiple testing (9 tests; significance threshold set at P &lt; 0.0056). All joint effect comparisons remain significant.</w:t>
      </w:r>
    </w:p>
    <w:p w14:paraId="01150DA4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8A57ADB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7C2F0F6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293868C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2D77F4B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5C6AE00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F298C4B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342EA8C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9F3E70D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BD60C7F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169B2D9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CF0A6E0" w14:textId="5D360DFE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4797B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 S2.</w:t>
      </w:r>
      <w:bookmarkStart w:id="2" w:name="OLE_LINK4"/>
      <w:r w:rsidRPr="0004797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4797B">
        <w:rPr>
          <w:rFonts w:ascii="Times New Roman" w:hAnsi="Times New Roman" w:cs="Times New Roman"/>
          <w:sz w:val="28"/>
          <w:szCs w:val="28"/>
        </w:rPr>
        <w:t xml:space="preserve">Interaction </w:t>
      </w:r>
      <w:r w:rsidR="000B74BC" w:rsidRPr="0004797B">
        <w:rPr>
          <w:rFonts w:ascii="Times New Roman" w:hAnsi="Times New Roman" w:cs="Times New Roman"/>
          <w:sz w:val="28"/>
          <w:szCs w:val="28"/>
        </w:rPr>
        <w:t>e</w:t>
      </w:r>
      <w:r w:rsidRPr="0004797B">
        <w:rPr>
          <w:rFonts w:ascii="Times New Roman" w:hAnsi="Times New Roman" w:cs="Times New Roman"/>
          <w:sz w:val="28"/>
          <w:szCs w:val="28"/>
        </w:rPr>
        <w:t xml:space="preserve">ffect of </w:t>
      </w:r>
      <w:r w:rsidR="000B74BC" w:rsidRPr="0004797B">
        <w:rPr>
          <w:rFonts w:ascii="Times New Roman" w:hAnsi="Times New Roman" w:cs="Times New Roman"/>
          <w:sz w:val="28"/>
          <w:szCs w:val="28"/>
        </w:rPr>
        <w:t>a</w:t>
      </w:r>
      <w:r w:rsidRPr="0004797B">
        <w:rPr>
          <w:rFonts w:ascii="Times New Roman" w:hAnsi="Times New Roman" w:cs="Times New Roman"/>
          <w:sz w:val="28"/>
          <w:szCs w:val="28"/>
        </w:rPr>
        <w:t xml:space="preserve">ge and BMI on </w:t>
      </w:r>
      <w:r w:rsidR="000B74BC" w:rsidRPr="0004797B">
        <w:rPr>
          <w:rFonts w:ascii="Times New Roman" w:hAnsi="Times New Roman" w:cs="Times New Roman"/>
          <w:sz w:val="28"/>
          <w:szCs w:val="28"/>
        </w:rPr>
        <w:t>c</w:t>
      </w:r>
      <w:r w:rsidRPr="0004797B">
        <w:rPr>
          <w:rFonts w:ascii="Times New Roman" w:hAnsi="Times New Roman" w:cs="Times New Roman"/>
          <w:sz w:val="28"/>
          <w:szCs w:val="28"/>
        </w:rPr>
        <w:t xml:space="preserve">hronic </w:t>
      </w:r>
      <w:r w:rsidR="000B74BC" w:rsidRPr="0004797B">
        <w:rPr>
          <w:rFonts w:ascii="Times New Roman" w:hAnsi="Times New Roman" w:cs="Times New Roman"/>
          <w:sz w:val="28"/>
          <w:szCs w:val="28"/>
        </w:rPr>
        <w:t>d</w:t>
      </w:r>
      <w:r w:rsidRPr="0004797B">
        <w:rPr>
          <w:rFonts w:ascii="Times New Roman" w:hAnsi="Times New Roman" w:cs="Times New Roman"/>
          <w:sz w:val="28"/>
          <w:szCs w:val="28"/>
        </w:rPr>
        <w:t xml:space="preserve">isease </w:t>
      </w:r>
      <w:r w:rsidR="000B74BC" w:rsidRPr="0004797B">
        <w:rPr>
          <w:rFonts w:ascii="Times New Roman" w:hAnsi="Times New Roman" w:cs="Times New Roman"/>
          <w:sz w:val="28"/>
          <w:szCs w:val="28"/>
        </w:rPr>
        <w:t>r</w:t>
      </w:r>
      <w:r w:rsidRPr="0004797B">
        <w:rPr>
          <w:rFonts w:ascii="Times New Roman" w:hAnsi="Times New Roman" w:cs="Times New Roman"/>
          <w:sz w:val="28"/>
          <w:szCs w:val="28"/>
        </w:rPr>
        <w:t>isk (2019).</w:t>
      </w:r>
    </w:p>
    <w:tbl>
      <w:tblPr>
        <w:tblW w:w="2101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0"/>
        <w:gridCol w:w="4526"/>
        <w:gridCol w:w="1683"/>
        <w:gridCol w:w="3819"/>
        <w:gridCol w:w="1683"/>
        <w:gridCol w:w="4470"/>
        <w:gridCol w:w="1653"/>
      </w:tblGrid>
      <w:tr w:rsidR="00046EF0" w:rsidRPr="0004797B" w14:paraId="46D238F9" w14:textId="77777777" w:rsidTr="004136C7">
        <w:trPr>
          <w:trHeight w:val="65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bookmarkEnd w:id="2"/>
          <w:p w14:paraId="4CEC2C0E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62F48C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ypertension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4C6212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5B23C2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es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778D70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79D1DC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yslipidemia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74CC66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-value</w:t>
            </w:r>
          </w:p>
        </w:tc>
      </w:tr>
      <w:tr w:rsidR="00046EF0" w:rsidRPr="0004797B" w14:paraId="7147A06A" w14:textId="77777777" w:rsidTr="004136C7">
        <w:trPr>
          <w:trHeight w:val="66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E09315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≤40 &amp; BMI&lt;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775251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9D9E0F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C55481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47B566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06F069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41A445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–</w:t>
            </w:r>
          </w:p>
        </w:tc>
      </w:tr>
      <w:tr w:rsidR="00046EF0" w:rsidRPr="0004797B" w14:paraId="46299F48" w14:textId="77777777" w:rsidTr="004136C7">
        <w:trPr>
          <w:trHeight w:val="650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E1E8EF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≤40 &amp; BMI≥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B20CBC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.96 (1.55–2.48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9F886E" w14:textId="5DFAB30E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418873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4.88 (2.05–11.6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1C8F39" w14:textId="035080A4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AF69AD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3.48 (2.91–4.1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76084F" w14:textId="30D6912B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  <w:tr w:rsidR="00046EF0" w:rsidRPr="0004797B" w14:paraId="758AED04" w14:textId="77777777" w:rsidTr="004136C7">
        <w:trPr>
          <w:trHeight w:val="666"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D06C2A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&gt;40 &amp; BMI&lt;2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D26D62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.75 (1.30–2.35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BB388C" w14:textId="63C7B7CB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751492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0.90 (4.40–27.00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A30A59" w14:textId="61F7B39D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D09B9F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.88 (1.45–2.43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EF11CE" w14:textId="3786B762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  <w:tr w:rsidR="00046EF0" w:rsidRPr="0004797B" w14:paraId="744A6951" w14:textId="77777777" w:rsidTr="004136C7">
        <w:trPr>
          <w:trHeight w:val="6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B3A2D8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GE&gt;40 &amp; BMI≥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7B23FE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3.02 (2.38–3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2093ED" w14:textId="77FE24C5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D7BDF8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16.30 (7.00–37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9FA8E3" w14:textId="2E6C10D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1EE57B" w14:textId="77777777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4.05 (3.33–4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56716F" w14:textId="7AD130D6" w:rsidR="00046EF0" w:rsidRPr="0004797B" w:rsidRDefault="00046EF0" w:rsidP="00046EF0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4797B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  <w:r w:rsidR="003143BA" w:rsidRPr="0004797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</w:tr>
    </w:tbl>
    <w:p w14:paraId="5786D0F8" w14:textId="77E6C14D" w:rsidR="00046EF0" w:rsidRPr="0004797B" w:rsidRDefault="003143BA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4797B">
        <w:rPr>
          <w:rFonts w:ascii="Times New Roman" w:hAnsi="Times New Roman" w:cs="Times New Roman"/>
          <w:b/>
          <w:bCs/>
          <w:sz w:val="28"/>
          <w:szCs w:val="28"/>
        </w:rPr>
        <w:t>Note:</w:t>
      </w:r>
      <w:r w:rsidRPr="0004797B">
        <w:rPr>
          <w:rFonts w:ascii="Times New Roman" w:hAnsi="Times New Roman" w:cs="Times New Roman"/>
          <w:sz w:val="28"/>
          <w:szCs w:val="28"/>
        </w:rPr>
        <w:t xml:space="preserve"> Indicates significance after Bonferroni correction for multiple testing (9 tests; significance threshold set at P &lt; 0.0056). All joint effect comparisons remain significant.</w:t>
      </w:r>
    </w:p>
    <w:p w14:paraId="1E16A19C" w14:textId="77777777" w:rsidR="00046EF0" w:rsidRPr="0004797B" w:rsidRDefault="00046EF0" w:rsidP="00046EF0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046EF0" w:rsidRPr="0004797B" w:rsidSect="00046EF0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97925" w14:textId="77777777" w:rsidR="00976A5D" w:rsidRDefault="00976A5D" w:rsidP="00D975B7">
      <w:pPr>
        <w:rPr>
          <w:rFonts w:hint="eastAsia"/>
        </w:rPr>
      </w:pPr>
      <w:r>
        <w:separator/>
      </w:r>
    </w:p>
  </w:endnote>
  <w:endnote w:type="continuationSeparator" w:id="0">
    <w:p w14:paraId="6620784D" w14:textId="77777777" w:rsidR="00976A5D" w:rsidRDefault="00976A5D" w:rsidP="00D975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D42FF7" w14:textId="77777777" w:rsidR="00976A5D" w:rsidRDefault="00976A5D" w:rsidP="00D975B7">
      <w:pPr>
        <w:rPr>
          <w:rFonts w:hint="eastAsia"/>
        </w:rPr>
      </w:pPr>
      <w:r>
        <w:separator/>
      </w:r>
    </w:p>
  </w:footnote>
  <w:footnote w:type="continuationSeparator" w:id="0">
    <w:p w14:paraId="6EF23BDB" w14:textId="77777777" w:rsidR="00976A5D" w:rsidRDefault="00976A5D" w:rsidP="00D975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EF0"/>
    <w:rsid w:val="00045675"/>
    <w:rsid w:val="00046EF0"/>
    <w:rsid w:val="0004797B"/>
    <w:rsid w:val="000B74BC"/>
    <w:rsid w:val="001C3A8C"/>
    <w:rsid w:val="001D255C"/>
    <w:rsid w:val="002970BA"/>
    <w:rsid w:val="002B1EAD"/>
    <w:rsid w:val="003143BA"/>
    <w:rsid w:val="00411FC9"/>
    <w:rsid w:val="004136C7"/>
    <w:rsid w:val="00760CBE"/>
    <w:rsid w:val="00976A5D"/>
    <w:rsid w:val="00AF7827"/>
    <w:rsid w:val="00BE4F06"/>
    <w:rsid w:val="00BF5247"/>
    <w:rsid w:val="00C5530B"/>
    <w:rsid w:val="00C94139"/>
    <w:rsid w:val="00D2044A"/>
    <w:rsid w:val="00D82B8F"/>
    <w:rsid w:val="00D975B7"/>
    <w:rsid w:val="00DF5A69"/>
    <w:rsid w:val="00FB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F7FC27"/>
  <w15:chartTrackingRefBased/>
  <w15:docId w15:val="{1C2EA6D4-7745-4FD9-8E76-BDD3EA13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6E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6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6E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6E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E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EF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EF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EF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EF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6E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6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6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6E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6EF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E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E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E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E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6EF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6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6EF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6E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6E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6E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6E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6E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6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6E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6E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75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75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7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75B7"/>
    <w:rPr>
      <w:sz w:val="18"/>
      <w:szCs w:val="18"/>
    </w:rPr>
  </w:style>
  <w:style w:type="table" w:styleId="af2">
    <w:name w:val="Table Grid"/>
    <w:basedOn w:val="a1"/>
    <w:uiPriority w:val="39"/>
    <w:rsid w:val="00047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30</Words>
  <Characters>1293</Characters>
  <Application>Microsoft Office Word</Application>
  <DocSecurity>0</DocSecurity>
  <Lines>99</Lines>
  <Paragraphs>80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如 李</dc:creator>
  <cp:keywords/>
  <dc:description/>
  <cp:lastModifiedBy>金如 李</cp:lastModifiedBy>
  <cp:revision>10</cp:revision>
  <dcterms:created xsi:type="dcterms:W3CDTF">2025-11-11T13:09:00Z</dcterms:created>
  <dcterms:modified xsi:type="dcterms:W3CDTF">2025-11-21T03:04:00Z</dcterms:modified>
</cp:coreProperties>
</file>